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D1FD" w14:textId="0E9A2FCC" w:rsidR="00B55D0D" w:rsidRPr="00EA3C41" w:rsidRDefault="00A767DF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5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B55D0D" w:rsidRPr="00EA3C41">
        <w:rPr>
          <w:rFonts w:ascii="Times New Roman" w:hAnsi="Times New Roman" w:cs="Times New Roman"/>
          <w:sz w:val="20"/>
          <w:szCs w:val="16"/>
        </w:rPr>
        <w:t>. Association between psycholeptics (N05A) and ulcerative colitis (JMDC claims database)</w:t>
      </w:r>
    </w:p>
    <w:p w14:paraId="1936D1FE" w14:textId="77777777" w:rsidR="0063163A" w:rsidRPr="00EA3C41" w:rsidRDefault="0063163A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EA3C41">
        <w:rPr>
          <w:rFonts w:ascii="Times New Roman" w:hAnsi="Times New Roman" w:cs="Times New Roman"/>
          <w:sz w:val="20"/>
          <w:szCs w:val="16"/>
        </w:rPr>
        <w:t xml:space="preserve">Inverse associations were detected for </w:t>
      </w:r>
      <w:r w:rsidR="006248D9" w:rsidRPr="00EA3C41">
        <w:rPr>
          <w:rFonts w:ascii="Times New Roman" w:hAnsi="Times New Roman" w:cs="Times New Roman"/>
          <w:sz w:val="20"/>
          <w:szCs w:val="16"/>
        </w:rPr>
        <w:t>h</w:t>
      </w:r>
      <w:r w:rsidRPr="00EA3C41">
        <w:rPr>
          <w:rFonts w:ascii="Times New Roman" w:hAnsi="Times New Roman" w:cs="Times New Roman"/>
          <w:sz w:val="20"/>
          <w:szCs w:val="16"/>
        </w:rPr>
        <w:t>aloperidol at least three intervals.</w:t>
      </w:r>
    </w:p>
    <w:tbl>
      <w:tblPr>
        <w:tblW w:w="89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800"/>
        <w:gridCol w:w="758"/>
        <w:gridCol w:w="852"/>
        <w:gridCol w:w="708"/>
        <w:gridCol w:w="567"/>
        <w:gridCol w:w="567"/>
        <w:gridCol w:w="709"/>
        <w:gridCol w:w="851"/>
        <w:gridCol w:w="708"/>
        <w:gridCol w:w="552"/>
        <w:gridCol w:w="498"/>
      </w:tblGrid>
      <w:tr w:rsidR="00B54F5B" w:rsidRPr="00B54F5B" w14:paraId="1936D20A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F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cident users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ocomitant users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imultaneous start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terval</w:t>
            </w: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br/>
              <w:t>(months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ast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irs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rude S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ull-Effect SR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20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djusted SR</w:t>
            </w:r>
          </w:p>
        </w:tc>
        <w:tc>
          <w:tcPr>
            <w:tcW w:w="10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D20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5%CI</w:t>
            </w:r>
          </w:p>
        </w:tc>
      </w:tr>
      <w:tr w:rsidR="00B54F5B" w:rsidRPr="00B54F5B" w14:paraId="1936D217" w14:textId="77777777" w:rsidTr="00394252">
        <w:trPr>
          <w:trHeight w:val="195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0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0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0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0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0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1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1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1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1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21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1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wer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1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pper</w:t>
            </w:r>
          </w:p>
        </w:tc>
      </w:tr>
      <w:tr w:rsidR="00B54F5B" w:rsidRPr="00B54F5B" w14:paraId="1936D224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1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Risperidone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1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,819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1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7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1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1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1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1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1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</w:tr>
      <w:tr w:rsidR="00B54F5B" w:rsidRPr="00B54F5B" w14:paraId="1936D231" w14:textId="77777777" w:rsidTr="00CB2952">
        <w:trPr>
          <w:trHeight w:val="195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2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2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2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2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2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22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22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23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</w:tr>
      <w:tr w:rsidR="00B54F5B" w:rsidRPr="00B54F5B" w14:paraId="1936D23E" w14:textId="77777777" w:rsidTr="00CB2952">
        <w:trPr>
          <w:trHeight w:val="195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3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3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3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3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3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3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3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3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3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23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23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23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</w:tr>
      <w:tr w:rsidR="00B54F5B" w:rsidRPr="00B54F5B" w14:paraId="1936D24B" w14:textId="77777777" w:rsidTr="00394252">
        <w:trPr>
          <w:trHeight w:val="195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3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4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4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4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4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</w:tr>
      <w:tr w:rsidR="00B54F5B" w:rsidRPr="00B54F5B" w14:paraId="1936D258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4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ripiprazol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4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,186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4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4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4 </w:t>
            </w:r>
          </w:p>
        </w:tc>
      </w:tr>
      <w:tr w:rsidR="00B54F5B" w:rsidRPr="00B54F5B" w14:paraId="1936D265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5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5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5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5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5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</w:tr>
      <w:tr w:rsidR="00B54F5B" w:rsidRPr="00B54F5B" w14:paraId="1936D272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6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6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6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6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6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7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7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</w:tr>
      <w:tr w:rsidR="00B54F5B" w:rsidRPr="00B54F5B" w14:paraId="1936D27F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7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7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7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7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7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9 </w:t>
            </w:r>
          </w:p>
        </w:tc>
      </w:tr>
      <w:tr w:rsidR="00B54F5B" w:rsidRPr="00B54F5B" w14:paraId="1936D28C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8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Olanzap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8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,905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8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8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8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3 </w:t>
            </w:r>
          </w:p>
        </w:tc>
      </w:tr>
      <w:tr w:rsidR="00B54F5B" w:rsidRPr="00B54F5B" w14:paraId="1936D299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8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8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8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9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6 </w:t>
            </w:r>
          </w:p>
        </w:tc>
      </w:tr>
      <w:tr w:rsidR="00B54F5B" w:rsidRPr="00B54F5B" w14:paraId="1936D2A6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9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9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9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9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9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A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A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A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A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A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A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4 </w:t>
            </w:r>
          </w:p>
        </w:tc>
      </w:tr>
      <w:tr w:rsidR="00B54F5B" w:rsidRPr="00B54F5B" w14:paraId="1936D2B3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A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A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A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A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A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A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A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A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A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B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B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B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9 </w:t>
            </w:r>
          </w:p>
        </w:tc>
      </w:tr>
      <w:tr w:rsidR="00B54F5B" w:rsidRPr="00B54F5B" w14:paraId="1936D2C0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B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Quetiap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B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,88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B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B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B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63 </w:t>
            </w:r>
          </w:p>
        </w:tc>
      </w:tr>
      <w:tr w:rsidR="00B54F5B" w:rsidRPr="00B54F5B" w14:paraId="1936D2CD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C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C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C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C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C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2 </w:t>
            </w:r>
          </w:p>
        </w:tc>
      </w:tr>
      <w:tr w:rsidR="00B54F5B" w:rsidRPr="00B54F5B" w14:paraId="1936D2DA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C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C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D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D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D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8 </w:t>
            </w:r>
          </w:p>
        </w:tc>
      </w:tr>
      <w:tr w:rsidR="00B54F5B" w:rsidRPr="00B54F5B" w14:paraId="1936D2E7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D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D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D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D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D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2E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1 </w:t>
            </w:r>
          </w:p>
        </w:tc>
      </w:tr>
      <w:tr w:rsidR="00B54F5B" w:rsidRPr="00B54F5B" w14:paraId="1936D2F4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E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evomepromaz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E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,88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E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2E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E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E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E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E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43 </w:t>
            </w:r>
          </w:p>
        </w:tc>
      </w:tr>
      <w:tr w:rsidR="00B54F5B" w:rsidRPr="00B54F5B" w14:paraId="1936D301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F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F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F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2F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2F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2 </w:t>
            </w:r>
          </w:p>
        </w:tc>
      </w:tr>
      <w:tr w:rsidR="00B54F5B" w:rsidRPr="00B54F5B" w14:paraId="1936D30E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0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0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0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0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0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3 </w:t>
            </w:r>
          </w:p>
        </w:tc>
      </w:tr>
      <w:tr w:rsidR="00B54F5B" w:rsidRPr="00B54F5B" w14:paraId="1936D31B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0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1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1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1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1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8 </w:t>
            </w:r>
          </w:p>
        </w:tc>
      </w:tr>
      <w:tr w:rsidR="00B54F5B" w:rsidRPr="00B54F5B" w14:paraId="1936D328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1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Haloperidol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1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,79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1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1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</w:tr>
      <w:tr w:rsidR="00B54F5B" w:rsidRPr="00B54F5B" w14:paraId="1936D335" w14:textId="77777777" w:rsidTr="00CB29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2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2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2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2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2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3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3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3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</w:tr>
      <w:tr w:rsidR="00B54F5B" w:rsidRPr="00B54F5B" w14:paraId="1936D342" w14:textId="77777777" w:rsidTr="00CB29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3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3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3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3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3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3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4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4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 </w:t>
            </w:r>
          </w:p>
        </w:tc>
      </w:tr>
      <w:tr w:rsidR="00B54F5B" w:rsidRPr="00B54F5B" w14:paraId="1936D34F" w14:textId="77777777" w:rsidTr="00CB29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4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4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4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4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4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4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4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4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4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4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4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4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1 </w:t>
            </w:r>
          </w:p>
        </w:tc>
      </w:tr>
      <w:tr w:rsidR="00B54F5B" w:rsidRPr="00B54F5B" w14:paraId="1936D35C" w14:textId="77777777" w:rsidTr="00CB29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5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hlorpromaz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5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00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5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5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5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5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5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5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5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5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5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35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4 </w:t>
            </w:r>
          </w:p>
        </w:tc>
      </w:tr>
      <w:tr w:rsidR="00B54F5B" w:rsidRPr="00B54F5B" w14:paraId="1936D369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5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5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5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6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</w:tr>
      <w:tr w:rsidR="00B54F5B" w:rsidRPr="00B54F5B" w14:paraId="1936D376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6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6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6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6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6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7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7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7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7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7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7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9 </w:t>
            </w:r>
          </w:p>
        </w:tc>
      </w:tr>
      <w:tr w:rsidR="00B54F5B" w:rsidRPr="00B54F5B" w14:paraId="1936D383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7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7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7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7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7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7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7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7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7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8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8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8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8 </w:t>
            </w:r>
          </w:p>
        </w:tc>
      </w:tr>
      <w:tr w:rsidR="00B54F5B" w:rsidRPr="00B54F5B" w14:paraId="1936D390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8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lonaserin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8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,10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8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8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8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7 </w:t>
            </w:r>
          </w:p>
        </w:tc>
      </w:tr>
      <w:tr w:rsidR="00B54F5B" w:rsidRPr="00B54F5B" w14:paraId="1936D39D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9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9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9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9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9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2 </w:t>
            </w:r>
          </w:p>
        </w:tc>
      </w:tr>
      <w:tr w:rsidR="00B54F5B" w:rsidRPr="00B54F5B" w14:paraId="1936D3AA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9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9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A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A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A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84 </w:t>
            </w:r>
          </w:p>
        </w:tc>
      </w:tr>
      <w:tr w:rsidR="00B54F5B" w:rsidRPr="00B54F5B" w14:paraId="1936D3B7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A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A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A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A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A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B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 w:rsidR="00B54F5B" w:rsidRPr="00B54F5B" w14:paraId="1936D3C4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B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erospiro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B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,90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B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B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B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B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B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B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3D1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C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C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C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C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C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3 </w:t>
            </w:r>
          </w:p>
        </w:tc>
      </w:tr>
      <w:tr w:rsidR="00B54F5B" w:rsidRPr="00B54F5B" w14:paraId="1936D3DE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D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D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D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D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D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68 </w:t>
            </w:r>
          </w:p>
        </w:tc>
      </w:tr>
      <w:tr w:rsidR="00B54F5B" w:rsidRPr="00B54F5B" w14:paraId="1936D3EB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D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E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E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E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3E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77 </w:t>
            </w:r>
          </w:p>
        </w:tc>
      </w:tr>
      <w:tr w:rsidR="00B54F5B" w:rsidRPr="00B54F5B" w14:paraId="1936D3F8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E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Zotep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E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1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E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3E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405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F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F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F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3F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3F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412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0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0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0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0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0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1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1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41F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1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1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1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1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1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42C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2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ulpirid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2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,251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2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2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2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64 </w:t>
            </w:r>
          </w:p>
        </w:tc>
      </w:tr>
      <w:tr w:rsidR="00B54F5B" w:rsidRPr="00B54F5B" w14:paraId="1936D439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2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2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2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3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44 </w:t>
            </w:r>
          </w:p>
        </w:tc>
      </w:tr>
      <w:tr w:rsidR="00B54F5B" w:rsidRPr="00B54F5B" w14:paraId="1936D446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3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3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3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3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3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4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4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4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4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4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4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84 </w:t>
            </w:r>
          </w:p>
        </w:tc>
      </w:tr>
      <w:tr w:rsidR="00B54F5B" w:rsidRPr="00B54F5B" w14:paraId="1936D453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4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4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4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4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4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4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4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4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4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5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5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5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72 </w:t>
            </w:r>
          </w:p>
        </w:tc>
      </w:tr>
      <w:tr w:rsidR="00B54F5B" w:rsidRPr="00B54F5B" w14:paraId="1936D460" w14:textId="77777777" w:rsidTr="00CB29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5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rochlorperaz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5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,19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5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5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5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5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5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5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5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45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45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45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</w:tr>
      <w:tr w:rsidR="00B54F5B" w:rsidRPr="00B54F5B" w14:paraId="1936D46D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6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6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6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6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6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4 </w:t>
            </w:r>
          </w:p>
        </w:tc>
      </w:tr>
      <w:tr w:rsidR="00B54F5B" w:rsidRPr="00B54F5B" w14:paraId="1936D47A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6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6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7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7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7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1 </w:t>
            </w:r>
          </w:p>
        </w:tc>
      </w:tr>
      <w:tr w:rsidR="00B54F5B" w:rsidRPr="00B54F5B" w14:paraId="1936D487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7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7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7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7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7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8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</w:tr>
      <w:tr w:rsidR="00B54F5B" w:rsidRPr="00B54F5B" w14:paraId="1936D494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8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aliperido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8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1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8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8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8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8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8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8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4A1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9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9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9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9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9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4AE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A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A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A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A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A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80 </w:t>
            </w:r>
          </w:p>
        </w:tc>
      </w:tr>
      <w:tr w:rsidR="00B54F5B" w:rsidRPr="00B54F5B" w14:paraId="1936D4BB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A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B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B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B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B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0.57 </w:t>
            </w:r>
          </w:p>
        </w:tc>
      </w:tr>
      <w:tr w:rsidR="00B54F5B" w:rsidRPr="00B54F5B" w14:paraId="1936D4C8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B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mperidol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B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B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B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4D5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C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C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C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C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C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4E2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D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D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D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D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D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E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E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4EF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E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E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E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E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4E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9.17 </w:t>
            </w:r>
          </w:p>
        </w:tc>
      </w:tr>
      <w:tr w:rsidR="00B54F5B" w:rsidRPr="00B54F5B" w14:paraId="1936D4FC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F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erphenaz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F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,16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F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4F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4F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B54F5B" w:rsidRPr="00B54F5B" w14:paraId="1936D509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F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F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4F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0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52 </w:t>
            </w:r>
          </w:p>
        </w:tc>
      </w:tr>
      <w:tr w:rsidR="00B54F5B" w:rsidRPr="00B54F5B" w14:paraId="1936D516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0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0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0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0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0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1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1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1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1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1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1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.54 </w:t>
            </w:r>
          </w:p>
        </w:tc>
      </w:tr>
      <w:tr w:rsidR="00B54F5B" w:rsidRPr="00B54F5B" w14:paraId="1936D523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1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1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19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1A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1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1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1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1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1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2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2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2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21 </w:t>
            </w:r>
          </w:p>
        </w:tc>
      </w:tr>
      <w:tr w:rsidR="00B54F5B" w:rsidRPr="00B54F5B" w14:paraId="1936D530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2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ropericiazin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2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2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2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2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53D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3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3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3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3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3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54A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3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3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4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4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557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4B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4C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4D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4E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4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5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564" w14:textId="77777777" w:rsidTr="00394252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5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iapride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5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3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5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5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5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5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5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5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1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2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571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6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66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67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68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E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6F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0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B54F5B" w:rsidRPr="00B54F5B" w14:paraId="1936D57E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7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73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74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75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B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C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7D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9.16 </w:t>
            </w:r>
          </w:p>
        </w:tc>
      </w:tr>
      <w:tr w:rsidR="00B54F5B" w:rsidRPr="00B54F5B" w14:paraId="1936D58B" w14:textId="77777777" w:rsidTr="00394252">
        <w:trPr>
          <w:trHeight w:val="19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7F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80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81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82" w14:textId="77777777" w:rsidR="00B54F5B" w:rsidRPr="00B54F5B" w:rsidRDefault="00B54F5B" w:rsidP="0039425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3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4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5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6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7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8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9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8A" w14:textId="77777777" w:rsidR="00B54F5B" w:rsidRPr="00B54F5B" w:rsidRDefault="00B54F5B" w:rsidP="00394252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54F5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6.70 </w:t>
            </w:r>
          </w:p>
        </w:tc>
      </w:tr>
    </w:tbl>
    <w:p w14:paraId="1936D58C" w14:textId="77777777" w:rsidR="00B55D0D" w:rsidRDefault="00B55D0D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58D" w14:textId="77777777" w:rsidR="000D5134" w:rsidRDefault="000D5134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0D5134" w:rsidSect="00D62DCB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8023E" w14:textId="77777777" w:rsidR="00890231" w:rsidRDefault="00890231" w:rsidP="003D4E38">
      <w:r>
        <w:separator/>
      </w:r>
    </w:p>
  </w:endnote>
  <w:endnote w:type="continuationSeparator" w:id="0">
    <w:p w14:paraId="6DBD31A8" w14:textId="77777777" w:rsidR="00890231" w:rsidRDefault="00890231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6415C" w14:textId="77777777" w:rsidR="00890231" w:rsidRDefault="00890231" w:rsidP="003D4E38">
      <w:r>
        <w:separator/>
      </w:r>
    </w:p>
  </w:footnote>
  <w:footnote w:type="continuationSeparator" w:id="0">
    <w:p w14:paraId="4CEDA827" w14:textId="77777777" w:rsidR="00890231" w:rsidRDefault="00890231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61510"/>
    <w:rsid w:val="00595CB5"/>
    <w:rsid w:val="005E29C9"/>
    <w:rsid w:val="00610CD0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0231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040B4"/>
    <w:rsid w:val="00A11FAF"/>
    <w:rsid w:val="00A71082"/>
    <w:rsid w:val="00A7231D"/>
    <w:rsid w:val="00A767DF"/>
    <w:rsid w:val="00AF35BB"/>
    <w:rsid w:val="00B25BCD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62DCB"/>
    <w:rsid w:val="00DB2768"/>
    <w:rsid w:val="00E15E2B"/>
    <w:rsid w:val="00E6285B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3:00Z</dcterms:created>
  <dcterms:modified xsi:type="dcterms:W3CDTF">2018-09-16T09:37:00Z</dcterms:modified>
</cp:coreProperties>
</file>